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7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740"/>
        <w:gridCol w:w="1785"/>
        <w:gridCol w:w="55"/>
        <w:gridCol w:w="1925"/>
        <w:gridCol w:w="1350"/>
        <w:gridCol w:w="1080"/>
      </w:tblGrid>
      <w:tr w:rsidR="00A9042B" w:rsidRPr="003E274B" w14:paraId="708C0DC1" w14:textId="77777777" w:rsidTr="00A9042B">
        <w:trPr>
          <w:trHeight w:val="408"/>
        </w:trPr>
        <w:tc>
          <w:tcPr>
            <w:tcW w:w="937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E71AE" w14:textId="33F2D1D3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5F0C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 xml:space="preserve">Table </w:t>
            </w:r>
            <w:r w:rsidR="003A1B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S</w:t>
            </w:r>
            <w:r w:rsidRPr="005F0C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1: Descript</w:t>
            </w:r>
            <w:r w:rsidR="00EC47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 xml:space="preserve">ion of </w:t>
            </w:r>
            <w:proofErr w:type="spellStart"/>
            <w:r w:rsidR="00EC47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Illumina</w:t>
            </w:r>
            <w:proofErr w:type="spellEnd"/>
            <w:r w:rsidR="00EC47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 xml:space="preserve"> cDNA libraries -</w:t>
            </w:r>
            <w:r w:rsidRPr="005F0C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 xml:space="preserve"> sample preparation and sequenced datasets</w:t>
            </w:r>
          </w:p>
        </w:tc>
      </w:tr>
      <w:tr w:rsidR="00A9042B" w:rsidRPr="005F0C9C" w14:paraId="36DD070C" w14:textId="77777777" w:rsidTr="00887B4D">
        <w:trPr>
          <w:trHeight w:val="396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89462" w14:textId="2BB09A36" w:rsidR="00A9042B" w:rsidRPr="005F0C9C" w:rsidRDefault="00BB08BA" w:rsidP="00A9042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A9042B" w:rsidRPr="005F0C9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DNA library (No. of individuals)</w:t>
            </w:r>
          </w:p>
        </w:tc>
        <w:tc>
          <w:tcPr>
            <w:tcW w:w="17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14367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Organ(s)</w:t>
            </w:r>
          </w:p>
        </w:tc>
        <w:tc>
          <w:tcPr>
            <w:tcW w:w="178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38B0D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Amount</w:t>
            </w:r>
          </w:p>
        </w:tc>
        <w:tc>
          <w:tcPr>
            <w:tcW w:w="19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A5A40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Library preparation protocol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50BB7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5F0C9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No. of Read pairs after phred20 filtering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5F2361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Dataset</w:t>
            </w:r>
          </w:p>
        </w:tc>
      </w:tr>
      <w:tr w:rsidR="00A9042B" w:rsidRPr="005F0C9C" w14:paraId="0252E0B5" w14:textId="77777777" w:rsidTr="00887B4D">
        <w:trPr>
          <w:trHeight w:val="687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642F49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76F676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8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D9D8C4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5DD77A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206253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68DF7E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A9042B" w:rsidRPr="005F0C9C" w14:paraId="58FA21A1" w14:textId="77777777" w:rsidTr="00887B4D">
        <w:trPr>
          <w:trHeight w:val="504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34404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 adult: F</w:t>
            </w: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adult</w:t>
            </w: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(9)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51325" w14:textId="7CDF670D" w:rsidR="00A9042B" w:rsidRPr="005F0C9C" w:rsidRDefault="00A16919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rain (and Eyes), Liver (and spleen), s</w:t>
            </w:r>
            <w:r w:rsidR="00A9042B"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in, Tail, Ovaries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C13B6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15 μg of total RNA from each organ pooled (75µg total) prior to </w:t>
            </w:r>
            <w:proofErr w:type="spellStart"/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lyA</w:t>
            </w:r>
            <w:proofErr w:type="spellEnd"/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+ purification</w:t>
            </w:r>
          </w:p>
        </w:tc>
        <w:tc>
          <w:tcPr>
            <w:tcW w:w="198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CF977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Paired End RNA library prepared with NEB RNA kit for </w:t>
            </w:r>
            <w:proofErr w:type="spellStart"/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llumina</w:t>
            </w:r>
            <w:proofErr w:type="spellEnd"/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(Each library sequenced separately on a single lane of </w:t>
            </w:r>
            <w:proofErr w:type="spellStart"/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llumina</w:t>
            </w:r>
            <w:proofErr w:type="spellEnd"/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GAII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B4DF5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6,393,78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B67332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n-barcoded</w:t>
            </w:r>
            <w:r w:rsidR="00F06A64"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  <w:p w14:paraId="0B8A7012" w14:textId="11A3F411" w:rsidR="00F06A64" w:rsidRPr="005F0C9C" w:rsidRDefault="00F06A64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9042B" w:rsidRPr="005F0C9C" w14:paraId="6BBCEAD0" w14:textId="77777777" w:rsidTr="00887B4D">
        <w:trPr>
          <w:trHeight w:val="288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E8F515" w14:textId="606E17BC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0EE712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C3591B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3E4A29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FC935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6C694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9042B" w:rsidRPr="005F0C9C" w14:paraId="78B66914" w14:textId="77777777" w:rsidTr="00887B4D">
        <w:trPr>
          <w:trHeight w:val="576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91F9A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 Adult:    M</w:t>
            </w: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adult</w:t>
            </w: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(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E4278" w14:textId="43A78E3A" w:rsidR="00A9042B" w:rsidRPr="005F0C9C" w:rsidRDefault="00A16919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rain (and Eyes), Liver (and spleen)</w:t>
            </w:r>
            <w:r w:rsidR="00A9042B"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, Skin, Tail, Testes</w:t>
            </w:r>
          </w:p>
        </w:tc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98C22B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8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5DDDE3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62760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9,481,947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18CE1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9042B" w:rsidRPr="005F0C9C" w14:paraId="03D7D4FA" w14:textId="77777777" w:rsidTr="00887B4D">
        <w:trPr>
          <w:trHeight w:val="576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A2033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 Embryo:  F</w:t>
            </w: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embryo</w:t>
            </w: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1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208CA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in-clipped embryos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7F311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75µg of total RNA used for </w:t>
            </w:r>
            <w:proofErr w:type="spellStart"/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lyA</w:t>
            </w:r>
            <w:proofErr w:type="spellEnd"/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+ purification</w:t>
            </w:r>
          </w:p>
        </w:tc>
        <w:tc>
          <w:tcPr>
            <w:tcW w:w="198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B4AA2B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1090A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4,138,679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4A12B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9042B" w:rsidRPr="005F0C9C" w14:paraId="5D062772" w14:textId="77777777" w:rsidTr="00887B4D">
        <w:trPr>
          <w:trHeight w:val="576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232F2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 Embryo: M</w:t>
            </w: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embryo</w:t>
            </w: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1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92343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in-clipped embryos</w:t>
            </w:r>
          </w:p>
        </w:tc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0AA7C4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D2EFBB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3B77E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8,775,577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33F74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E79" w:rsidRPr="005F0C9C" w14:paraId="61443684" w14:textId="77777777" w:rsidTr="003A1B83">
        <w:trPr>
          <w:trHeight w:val="400"/>
        </w:trPr>
        <w:tc>
          <w:tcPr>
            <w:tcW w:w="694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EF61F" w14:textId="31C8D92D" w:rsidR="00613E79" w:rsidRPr="005F0C9C" w:rsidRDefault="00613E79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otal read pairs :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993AC41" w14:textId="59D6EF87" w:rsidR="00613E79" w:rsidRPr="005F0C9C" w:rsidRDefault="00613E79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8,789,990</w:t>
            </w:r>
          </w:p>
        </w:tc>
      </w:tr>
      <w:tr w:rsidR="00A9042B" w:rsidRPr="005F0C9C" w14:paraId="316B814F" w14:textId="77777777" w:rsidTr="00887B4D">
        <w:trPr>
          <w:trHeight w:val="1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4263E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 Brain: F</w:t>
            </w: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 xml:space="preserve">Brain </w:t>
            </w: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9,6**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BEC99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rain and eyes</w:t>
            </w:r>
          </w:p>
        </w:tc>
        <w:tc>
          <w:tcPr>
            <w:tcW w:w="184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0556B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3 µg of total RNA each </w:t>
            </w:r>
          </w:p>
        </w:tc>
        <w:tc>
          <w:tcPr>
            <w:tcW w:w="19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9A750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Paired End RNA library prepared with </w:t>
            </w:r>
            <w:proofErr w:type="spellStart"/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llumina</w:t>
            </w:r>
            <w:proofErr w:type="spellEnd"/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ruSeq</w:t>
            </w:r>
            <w:proofErr w:type="spellEnd"/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RNA kit : Each organ individually barcoded (3 x 13 libraries multiplexed and sequenced on 3 lanes of </w:t>
            </w:r>
            <w:proofErr w:type="spellStart"/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llumina</w:t>
            </w:r>
            <w:proofErr w:type="spellEnd"/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iSeq</w:t>
            </w:r>
            <w:proofErr w:type="spellEnd"/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47FCE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1,941,790, 79,016,273**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27D036" w14:textId="77777777" w:rsidR="00A9042B" w:rsidRPr="005F0C9C" w:rsidRDefault="00A9042B" w:rsidP="00F06A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arcoded*</w:t>
            </w:r>
          </w:p>
        </w:tc>
      </w:tr>
      <w:tr w:rsidR="00A9042B" w:rsidRPr="005F0C9C" w14:paraId="645BF70C" w14:textId="77777777" w:rsidTr="00887B4D">
        <w:trPr>
          <w:trHeight w:val="576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C7770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 Brain:   M</w:t>
            </w: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Brain</w:t>
            </w: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(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EBEF6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rain and eyes</w:t>
            </w:r>
          </w:p>
        </w:tc>
        <w:tc>
          <w:tcPr>
            <w:tcW w:w="18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408A7A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0D637C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E3496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0,950,871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41C3B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9042B" w:rsidRPr="005F0C9C" w14:paraId="24D24BB3" w14:textId="77777777" w:rsidTr="00887B4D">
        <w:trPr>
          <w:trHeight w:val="576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16B9D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 Tail:     F</w:t>
            </w: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Tail</w:t>
            </w: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(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A413A" w14:textId="7AABEDEC" w:rsidR="00A9042B" w:rsidRPr="00EC47F7" w:rsidRDefault="00A9042B" w:rsidP="003E27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ail (</w:t>
            </w:r>
            <w:r w:rsidR="003E274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kin, skeletal muscle, dorsal cord, bone and cartilage</w:t>
            </w: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4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503B9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2 µg of total RNA each </w:t>
            </w:r>
          </w:p>
        </w:tc>
        <w:tc>
          <w:tcPr>
            <w:tcW w:w="19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3C85C8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51EA0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5,180,682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4B937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9042B" w:rsidRPr="005F0C9C" w14:paraId="6D4676FC" w14:textId="77777777" w:rsidTr="00887B4D">
        <w:trPr>
          <w:trHeight w:val="576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EC7E7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Male Tail:        </w:t>
            </w:r>
            <w:proofErr w:type="spellStart"/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</w:t>
            </w: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Tail</w:t>
            </w:r>
            <w:proofErr w:type="spellEnd"/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(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7B365" w14:textId="27CD3008" w:rsidR="00A9042B" w:rsidRPr="00EC47F7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ail (</w:t>
            </w:r>
            <w:r w:rsidR="003E274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kin, skeletal muscle, dorsal cord, bone and cartilage</w:t>
            </w: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A18A9" w14:textId="77777777" w:rsidR="00A9042B" w:rsidRPr="00EC47F7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C0E5B0" w14:textId="77777777" w:rsidR="00A9042B" w:rsidRPr="00EC47F7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83FB2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8,020,495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05054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9042B" w:rsidRPr="005F0C9C" w14:paraId="62DA0747" w14:textId="77777777" w:rsidTr="00887B4D">
        <w:trPr>
          <w:trHeight w:val="576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FA4E5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 Gonad: F</w:t>
            </w: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Gonad</w:t>
            </w: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(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5CF10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varies</w:t>
            </w:r>
          </w:p>
        </w:tc>
        <w:tc>
          <w:tcPr>
            <w:tcW w:w="184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58BE6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  <w:r w:rsidRPr="00D472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µg</w:t>
            </w: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of total RNA each </w:t>
            </w:r>
          </w:p>
        </w:tc>
        <w:tc>
          <w:tcPr>
            <w:tcW w:w="19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24F6C2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B4239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3,602,790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86511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9042B" w:rsidRPr="005F0C9C" w14:paraId="561272E2" w14:textId="77777777" w:rsidTr="00887B4D">
        <w:trPr>
          <w:trHeight w:val="576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62148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 Gonad: M</w:t>
            </w: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Gonad</w:t>
            </w: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(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7B5FA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estes</w:t>
            </w:r>
          </w:p>
        </w:tc>
        <w:tc>
          <w:tcPr>
            <w:tcW w:w="18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1D041A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30979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F515B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3,065,339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0E734" w14:textId="77777777" w:rsidR="00A9042B" w:rsidRPr="005F0C9C" w:rsidRDefault="00A9042B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E79" w:rsidRPr="005F0C9C" w14:paraId="243221A0" w14:textId="77777777" w:rsidTr="003A1B83">
        <w:trPr>
          <w:trHeight w:val="576"/>
        </w:trPr>
        <w:tc>
          <w:tcPr>
            <w:tcW w:w="694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7AC68" w14:textId="0D84FD86" w:rsidR="00613E79" w:rsidRPr="005F0C9C" w:rsidRDefault="00613E79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otal read pairs :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097A218" w14:textId="58F91D53" w:rsidR="00613E79" w:rsidRPr="005F0C9C" w:rsidRDefault="00613E79" w:rsidP="00A90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0C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22,761,967</w:t>
            </w:r>
          </w:p>
        </w:tc>
      </w:tr>
      <w:tr w:rsidR="00613E79" w:rsidRPr="003E274B" w14:paraId="2A2435CB" w14:textId="77777777" w:rsidTr="00A9042B">
        <w:trPr>
          <w:trHeight w:val="1104"/>
        </w:trPr>
        <w:tc>
          <w:tcPr>
            <w:tcW w:w="937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CE1C66" w14:textId="77777777" w:rsidR="00613E79" w:rsidRPr="005F0C9C" w:rsidRDefault="00613E79" w:rsidP="00A9042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5F0C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*Each barcoded library represents a single tissue from an individual guppy                                                                        **All 9 female brain datasets (7 biological replicates and 2 technical replicates) were used for assembly but only 6 datasets from biological replicates were used for differential expression analysis</w:t>
            </w:r>
          </w:p>
        </w:tc>
      </w:tr>
    </w:tbl>
    <w:p w14:paraId="25DE85D8" w14:textId="0A3B6775" w:rsidR="001A2141" w:rsidRPr="005F0C9C" w:rsidRDefault="001A2141" w:rsidP="001A2141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1A2141" w:rsidRPr="005F0C9C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3C493A" w14:textId="77777777" w:rsidR="004F78E5" w:rsidRDefault="004F78E5" w:rsidP="00A9042B">
      <w:pPr>
        <w:spacing w:after="0" w:line="240" w:lineRule="auto"/>
      </w:pPr>
      <w:r>
        <w:separator/>
      </w:r>
    </w:p>
  </w:endnote>
  <w:endnote w:type="continuationSeparator" w:id="0">
    <w:p w14:paraId="66BC0F2F" w14:textId="77777777" w:rsidR="004F78E5" w:rsidRDefault="004F78E5" w:rsidP="00A904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A5C65E" w14:textId="77777777" w:rsidR="001A2141" w:rsidRDefault="001A2141" w:rsidP="00030D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38AF31" w14:textId="77777777" w:rsidR="001A2141" w:rsidRDefault="001A2141" w:rsidP="001A214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116777" w14:textId="77777777" w:rsidR="001A2141" w:rsidRDefault="001A2141" w:rsidP="00030D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E274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0D88920" w14:textId="77777777" w:rsidR="001A2141" w:rsidRDefault="001A2141" w:rsidP="001A21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B0BE73" w14:textId="77777777" w:rsidR="004F78E5" w:rsidRDefault="004F78E5" w:rsidP="00A9042B">
      <w:pPr>
        <w:spacing w:after="0" w:line="240" w:lineRule="auto"/>
      </w:pPr>
      <w:r>
        <w:separator/>
      </w:r>
    </w:p>
  </w:footnote>
  <w:footnote w:type="continuationSeparator" w:id="0">
    <w:p w14:paraId="774F41A7" w14:textId="77777777" w:rsidR="004F78E5" w:rsidRDefault="004F78E5" w:rsidP="00A904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F50"/>
    <w:rsid w:val="00004B64"/>
    <w:rsid w:val="000101E8"/>
    <w:rsid w:val="00031E51"/>
    <w:rsid w:val="000404A7"/>
    <w:rsid w:val="00040A97"/>
    <w:rsid w:val="00041ED5"/>
    <w:rsid w:val="00050D4D"/>
    <w:rsid w:val="0006002F"/>
    <w:rsid w:val="0006018B"/>
    <w:rsid w:val="000610B3"/>
    <w:rsid w:val="00064D7D"/>
    <w:rsid w:val="00074108"/>
    <w:rsid w:val="000767FF"/>
    <w:rsid w:val="00077071"/>
    <w:rsid w:val="00080116"/>
    <w:rsid w:val="00081775"/>
    <w:rsid w:val="0008233F"/>
    <w:rsid w:val="00083268"/>
    <w:rsid w:val="00084BCC"/>
    <w:rsid w:val="00092ABB"/>
    <w:rsid w:val="000A21D8"/>
    <w:rsid w:val="000A55FC"/>
    <w:rsid w:val="000A6138"/>
    <w:rsid w:val="000B50CE"/>
    <w:rsid w:val="000B6C68"/>
    <w:rsid w:val="000B7A34"/>
    <w:rsid w:val="000C7F5F"/>
    <w:rsid w:val="000E0066"/>
    <w:rsid w:val="000E04AF"/>
    <w:rsid w:val="000E3CDD"/>
    <w:rsid w:val="000E4B37"/>
    <w:rsid w:val="000F2574"/>
    <w:rsid w:val="000F6C1A"/>
    <w:rsid w:val="00107CAF"/>
    <w:rsid w:val="00107D6E"/>
    <w:rsid w:val="001105BE"/>
    <w:rsid w:val="00111BB6"/>
    <w:rsid w:val="00113017"/>
    <w:rsid w:val="00113327"/>
    <w:rsid w:val="00120BAA"/>
    <w:rsid w:val="0012130F"/>
    <w:rsid w:val="0012379F"/>
    <w:rsid w:val="00127CDE"/>
    <w:rsid w:val="0013478C"/>
    <w:rsid w:val="001368CE"/>
    <w:rsid w:val="001448F7"/>
    <w:rsid w:val="001509A4"/>
    <w:rsid w:val="0015376C"/>
    <w:rsid w:val="0015637E"/>
    <w:rsid w:val="001613F8"/>
    <w:rsid w:val="00162DEF"/>
    <w:rsid w:val="00162FC3"/>
    <w:rsid w:val="00170ABA"/>
    <w:rsid w:val="00181B72"/>
    <w:rsid w:val="00182E0F"/>
    <w:rsid w:val="001945FE"/>
    <w:rsid w:val="001A2141"/>
    <w:rsid w:val="001A54A1"/>
    <w:rsid w:val="001B0083"/>
    <w:rsid w:val="001B277D"/>
    <w:rsid w:val="001C0490"/>
    <w:rsid w:val="001C1D5E"/>
    <w:rsid w:val="001C3F11"/>
    <w:rsid w:val="001C5975"/>
    <w:rsid w:val="001C5FC7"/>
    <w:rsid w:val="001D0228"/>
    <w:rsid w:val="001D1339"/>
    <w:rsid w:val="001D33A9"/>
    <w:rsid w:val="001D4D78"/>
    <w:rsid w:val="001D6B8D"/>
    <w:rsid w:val="001E424B"/>
    <w:rsid w:val="001E6E27"/>
    <w:rsid w:val="001F6AD0"/>
    <w:rsid w:val="001F7296"/>
    <w:rsid w:val="00201DAF"/>
    <w:rsid w:val="002102A4"/>
    <w:rsid w:val="0021220F"/>
    <w:rsid w:val="002133AF"/>
    <w:rsid w:val="00215527"/>
    <w:rsid w:val="00216520"/>
    <w:rsid w:val="00230DAF"/>
    <w:rsid w:val="0023338C"/>
    <w:rsid w:val="00235A79"/>
    <w:rsid w:val="00242E9E"/>
    <w:rsid w:val="00242F66"/>
    <w:rsid w:val="00247AF1"/>
    <w:rsid w:val="002509AB"/>
    <w:rsid w:val="00256FC9"/>
    <w:rsid w:val="0026266E"/>
    <w:rsid w:val="00262733"/>
    <w:rsid w:val="00262F28"/>
    <w:rsid w:val="0026323B"/>
    <w:rsid w:val="0026485C"/>
    <w:rsid w:val="00264941"/>
    <w:rsid w:val="002658B8"/>
    <w:rsid w:val="002666E8"/>
    <w:rsid w:val="002669E7"/>
    <w:rsid w:val="00270FEE"/>
    <w:rsid w:val="002712AB"/>
    <w:rsid w:val="0027223B"/>
    <w:rsid w:val="00280780"/>
    <w:rsid w:val="00281B20"/>
    <w:rsid w:val="002852CE"/>
    <w:rsid w:val="00285BEA"/>
    <w:rsid w:val="00290991"/>
    <w:rsid w:val="002A506A"/>
    <w:rsid w:val="002B392D"/>
    <w:rsid w:val="002C2BD4"/>
    <w:rsid w:val="002C329F"/>
    <w:rsid w:val="002C36F0"/>
    <w:rsid w:val="002C625D"/>
    <w:rsid w:val="002C68FB"/>
    <w:rsid w:val="002D29F3"/>
    <w:rsid w:val="002D39D9"/>
    <w:rsid w:val="002E0A5D"/>
    <w:rsid w:val="002E2183"/>
    <w:rsid w:val="002E5719"/>
    <w:rsid w:val="002E726E"/>
    <w:rsid w:val="002E7E06"/>
    <w:rsid w:val="002F0890"/>
    <w:rsid w:val="002F2B5A"/>
    <w:rsid w:val="003012BC"/>
    <w:rsid w:val="00303B0E"/>
    <w:rsid w:val="00306D1F"/>
    <w:rsid w:val="00312855"/>
    <w:rsid w:val="00315705"/>
    <w:rsid w:val="0031628D"/>
    <w:rsid w:val="00321355"/>
    <w:rsid w:val="00325D59"/>
    <w:rsid w:val="00326780"/>
    <w:rsid w:val="00326AFF"/>
    <w:rsid w:val="00331A72"/>
    <w:rsid w:val="00337ED2"/>
    <w:rsid w:val="00340840"/>
    <w:rsid w:val="00347699"/>
    <w:rsid w:val="00350A9C"/>
    <w:rsid w:val="003515BE"/>
    <w:rsid w:val="00353351"/>
    <w:rsid w:val="00355914"/>
    <w:rsid w:val="00357888"/>
    <w:rsid w:val="00364BF6"/>
    <w:rsid w:val="0036716F"/>
    <w:rsid w:val="00370A78"/>
    <w:rsid w:val="00376666"/>
    <w:rsid w:val="003808E7"/>
    <w:rsid w:val="00384454"/>
    <w:rsid w:val="00385F5A"/>
    <w:rsid w:val="00393854"/>
    <w:rsid w:val="0039638A"/>
    <w:rsid w:val="003969E7"/>
    <w:rsid w:val="00397D4F"/>
    <w:rsid w:val="003A1B83"/>
    <w:rsid w:val="003A4384"/>
    <w:rsid w:val="003A4437"/>
    <w:rsid w:val="003A6CE6"/>
    <w:rsid w:val="003A6E4D"/>
    <w:rsid w:val="003B0F97"/>
    <w:rsid w:val="003B34B8"/>
    <w:rsid w:val="003C4FD4"/>
    <w:rsid w:val="003D3B02"/>
    <w:rsid w:val="003D606D"/>
    <w:rsid w:val="003E1A3B"/>
    <w:rsid w:val="003E1AEF"/>
    <w:rsid w:val="003E274B"/>
    <w:rsid w:val="003E503F"/>
    <w:rsid w:val="003E5A16"/>
    <w:rsid w:val="003E695C"/>
    <w:rsid w:val="003F02D7"/>
    <w:rsid w:val="003F04E6"/>
    <w:rsid w:val="00400D05"/>
    <w:rsid w:val="00412417"/>
    <w:rsid w:val="004134E1"/>
    <w:rsid w:val="004146F6"/>
    <w:rsid w:val="00414DFC"/>
    <w:rsid w:val="004156A7"/>
    <w:rsid w:val="00417632"/>
    <w:rsid w:val="00420CF2"/>
    <w:rsid w:val="00422BE9"/>
    <w:rsid w:val="0042452C"/>
    <w:rsid w:val="00434535"/>
    <w:rsid w:val="00441E89"/>
    <w:rsid w:val="00447E1B"/>
    <w:rsid w:val="004500B5"/>
    <w:rsid w:val="00452E14"/>
    <w:rsid w:val="0045464F"/>
    <w:rsid w:val="0045694B"/>
    <w:rsid w:val="00456D64"/>
    <w:rsid w:val="00466446"/>
    <w:rsid w:val="00470026"/>
    <w:rsid w:val="00470349"/>
    <w:rsid w:val="0047095A"/>
    <w:rsid w:val="004768C1"/>
    <w:rsid w:val="00477ED8"/>
    <w:rsid w:val="00492AC5"/>
    <w:rsid w:val="004937D3"/>
    <w:rsid w:val="004946EB"/>
    <w:rsid w:val="0049615B"/>
    <w:rsid w:val="004969AA"/>
    <w:rsid w:val="0049700D"/>
    <w:rsid w:val="004A3F7D"/>
    <w:rsid w:val="004A5F61"/>
    <w:rsid w:val="004A62CC"/>
    <w:rsid w:val="004B2424"/>
    <w:rsid w:val="004B40CE"/>
    <w:rsid w:val="004B6681"/>
    <w:rsid w:val="004B767E"/>
    <w:rsid w:val="004C34F2"/>
    <w:rsid w:val="004C4885"/>
    <w:rsid w:val="004C5D77"/>
    <w:rsid w:val="004D005E"/>
    <w:rsid w:val="004D0E32"/>
    <w:rsid w:val="004D163B"/>
    <w:rsid w:val="004D3916"/>
    <w:rsid w:val="004D465B"/>
    <w:rsid w:val="004D5BD7"/>
    <w:rsid w:val="004E1585"/>
    <w:rsid w:val="004E3E45"/>
    <w:rsid w:val="004E5078"/>
    <w:rsid w:val="004E5FFF"/>
    <w:rsid w:val="004E7F04"/>
    <w:rsid w:val="004F0DDA"/>
    <w:rsid w:val="004F1EC8"/>
    <w:rsid w:val="004F7285"/>
    <w:rsid w:val="004F78E5"/>
    <w:rsid w:val="00501A96"/>
    <w:rsid w:val="00503D71"/>
    <w:rsid w:val="005057FD"/>
    <w:rsid w:val="005114AE"/>
    <w:rsid w:val="00514881"/>
    <w:rsid w:val="0051598F"/>
    <w:rsid w:val="005202AF"/>
    <w:rsid w:val="00524099"/>
    <w:rsid w:val="00526BF8"/>
    <w:rsid w:val="00527315"/>
    <w:rsid w:val="005335C9"/>
    <w:rsid w:val="00533CBE"/>
    <w:rsid w:val="00534207"/>
    <w:rsid w:val="0053789E"/>
    <w:rsid w:val="00540082"/>
    <w:rsid w:val="005412D2"/>
    <w:rsid w:val="00541E94"/>
    <w:rsid w:val="00544D96"/>
    <w:rsid w:val="00545E0D"/>
    <w:rsid w:val="00546ACB"/>
    <w:rsid w:val="005513A9"/>
    <w:rsid w:val="005561F2"/>
    <w:rsid w:val="005634C7"/>
    <w:rsid w:val="0056362E"/>
    <w:rsid w:val="0056591D"/>
    <w:rsid w:val="00565FCD"/>
    <w:rsid w:val="00566664"/>
    <w:rsid w:val="00573E46"/>
    <w:rsid w:val="00574507"/>
    <w:rsid w:val="0057792C"/>
    <w:rsid w:val="005818BF"/>
    <w:rsid w:val="005833B3"/>
    <w:rsid w:val="00583426"/>
    <w:rsid w:val="00584861"/>
    <w:rsid w:val="00584DB4"/>
    <w:rsid w:val="00591E0C"/>
    <w:rsid w:val="0059376A"/>
    <w:rsid w:val="005947A7"/>
    <w:rsid w:val="00594B25"/>
    <w:rsid w:val="00596436"/>
    <w:rsid w:val="005A1BD7"/>
    <w:rsid w:val="005A4382"/>
    <w:rsid w:val="005B05FE"/>
    <w:rsid w:val="005B394F"/>
    <w:rsid w:val="005B4350"/>
    <w:rsid w:val="005B4BF5"/>
    <w:rsid w:val="005B57E4"/>
    <w:rsid w:val="005B66B1"/>
    <w:rsid w:val="005B71DC"/>
    <w:rsid w:val="005C1C11"/>
    <w:rsid w:val="005C50B3"/>
    <w:rsid w:val="005C5901"/>
    <w:rsid w:val="005D3F2C"/>
    <w:rsid w:val="005D4514"/>
    <w:rsid w:val="005D4A71"/>
    <w:rsid w:val="005E0587"/>
    <w:rsid w:val="005E1D4A"/>
    <w:rsid w:val="005E45B5"/>
    <w:rsid w:val="005E47FF"/>
    <w:rsid w:val="005E7639"/>
    <w:rsid w:val="005F0C9C"/>
    <w:rsid w:val="005F2CA7"/>
    <w:rsid w:val="00601AF8"/>
    <w:rsid w:val="006110AF"/>
    <w:rsid w:val="00611FA4"/>
    <w:rsid w:val="00613E79"/>
    <w:rsid w:val="0062061A"/>
    <w:rsid w:val="006231A8"/>
    <w:rsid w:val="00624EB7"/>
    <w:rsid w:val="00626469"/>
    <w:rsid w:val="0063167E"/>
    <w:rsid w:val="0063400C"/>
    <w:rsid w:val="00634F84"/>
    <w:rsid w:val="00644763"/>
    <w:rsid w:val="00656022"/>
    <w:rsid w:val="006605B2"/>
    <w:rsid w:val="0066101B"/>
    <w:rsid w:val="00661191"/>
    <w:rsid w:val="00661494"/>
    <w:rsid w:val="006634F4"/>
    <w:rsid w:val="0067231A"/>
    <w:rsid w:val="00674EC8"/>
    <w:rsid w:val="00675B36"/>
    <w:rsid w:val="00676810"/>
    <w:rsid w:val="00676923"/>
    <w:rsid w:val="006807AE"/>
    <w:rsid w:val="0068234C"/>
    <w:rsid w:val="00685DF9"/>
    <w:rsid w:val="0069210C"/>
    <w:rsid w:val="0069684E"/>
    <w:rsid w:val="006A0324"/>
    <w:rsid w:val="006A3F45"/>
    <w:rsid w:val="006B04D3"/>
    <w:rsid w:val="006B16A4"/>
    <w:rsid w:val="006B29D2"/>
    <w:rsid w:val="006B625F"/>
    <w:rsid w:val="006B64ED"/>
    <w:rsid w:val="006B7E14"/>
    <w:rsid w:val="006C693A"/>
    <w:rsid w:val="006D2512"/>
    <w:rsid w:val="006D3ED6"/>
    <w:rsid w:val="006E2073"/>
    <w:rsid w:val="006E768B"/>
    <w:rsid w:val="006F54DC"/>
    <w:rsid w:val="006F5CD4"/>
    <w:rsid w:val="006F730F"/>
    <w:rsid w:val="00705D2C"/>
    <w:rsid w:val="00706402"/>
    <w:rsid w:val="00712409"/>
    <w:rsid w:val="007130BB"/>
    <w:rsid w:val="00713A78"/>
    <w:rsid w:val="007154E4"/>
    <w:rsid w:val="007170EB"/>
    <w:rsid w:val="00720005"/>
    <w:rsid w:val="00721E64"/>
    <w:rsid w:val="0072296D"/>
    <w:rsid w:val="00722A0E"/>
    <w:rsid w:val="007268C8"/>
    <w:rsid w:val="00730D95"/>
    <w:rsid w:val="007314A9"/>
    <w:rsid w:val="007333F8"/>
    <w:rsid w:val="00736562"/>
    <w:rsid w:val="007466E0"/>
    <w:rsid w:val="007476C8"/>
    <w:rsid w:val="007512F7"/>
    <w:rsid w:val="00752CEB"/>
    <w:rsid w:val="00755373"/>
    <w:rsid w:val="007562EE"/>
    <w:rsid w:val="00761C0D"/>
    <w:rsid w:val="00763BBE"/>
    <w:rsid w:val="007664E7"/>
    <w:rsid w:val="0077435E"/>
    <w:rsid w:val="00774CAA"/>
    <w:rsid w:val="0078154D"/>
    <w:rsid w:val="00786BD2"/>
    <w:rsid w:val="00792F22"/>
    <w:rsid w:val="00793D0B"/>
    <w:rsid w:val="007945A9"/>
    <w:rsid w:val="007948D5"/>
    <w:rsid w:val="0079627D"/>
    <w:rsid w:val="007969A7"/>
    <w:rsid w:val="007B3D60"/>
    <w:rsid w:val="007C3CAD"/>
    <w:rsid w:val="007C5F24"/>
    <w:rsid w:val="007C7B10"/>
    <w:rsid w:val="007E026E"/>
    <w:rsid w:val="007E054E"/>
    <w:rsid w:val="007E0FC6"/>
    <w:rsid w:val="007E200B"/>
    <w:rsid w:val="007E2B86"/>
    <w:rsid w:val="007F04D1"/>
    <w:rsid w:val="007F2344"/>
    <w:rsid w:val="007F5B2F"/>
    <w:rsid w:val="007F5C9B"/>
    <w:rsid w:val="007F5F36"/>
    <w:rsid w:val="007F71F9"/>
    <w:rsid w:val="00807C50"/>
    <w:rsid w:val="00811F43"/>
    <w:rsid w:val="00813FF4"/>
    <w:rsid w:val="00817030"/>
    <w:rsid w:val="00821204"/>
    <w:rsid w:val="00826BFC"/>
    <w:rsid w:val="0082765F"/>
    <w:rsid w:val="00827A2A"/>
    <w:rsid w:val="00830ED0"/>
    <w:rsid w:val="00832B84"/>
    <w:rsid w:val="00832CDB"/>
    <w:rsid w:val="00834E0B"/>
    <w:rsid w:val="00835523"/>
    <w:rsid w:val="0083575F"/>
    <w:rsid w:val="00843572"/>
    <w:rsid w:val="008439E6"/>
    <w:rsid w:val="00843AA1"/>
    <w:rsid w:val="00843D99"/>
    <w:rsid w:val="00845102"/>
    <w:rsid w:val="008507CF"/>
    <w:rsid w:val="00855E7A"/>
    <w:rsid w:val="00855EC1"/>
    <w:rsid w:val="00855F28"/>
    <w:rsid w:val="00857B3F"/>
    <w:rsid w:val="00860102"/>
    <w:rsid w:val="00861027"/>
    <w:rsid w:val="00861842"/>
    <w:rsid w:val="00874FF9"/>
    <w:rsid w:val="0088089D"/>
    <w:rsid w:val="00883E6F"/>
    <w:rsid w:val="00887B4D"/>
    <w:rsid w:val="008938E7"/>
    <w:rsid w:val="008960EF"/>
    <w:rsid w:val="008975C8"/>
    <w:rsid w:val="00897767"/>
    <w:rsid w:val="00897F5C"/>
    <w:rsid w:val="008A0AE6"/>
    <w:rsid w:val="008A5238"/>
    <w:rsid w:val="008A6C8F"/>
    <w:rsid w:val="008B4E59"/>
    <w:rsid w:val="008B58C0"/>
    <w:rsid w:val="008B5DE1"/>
    <w:rsid w:val="008B7304"/>
    <w:rsid w:val="008B7772"/>
    <w:rsid w:val="008C0369"/>
    <w:rsid w:val="008C3755"/>
    <w:rsid w:val="008C7D7F"/>
    <w:rsid w:val="008D115B"/>
    <w:rsid w:val="008D2B1B"/>
    <w:rsid w:val="008D72B9"/>
    <w:rsid w:val="008E0C9D"/>
    <w:rsid w:val="008E161F"/>
    <w:rsid w:val="008E4AEF"/>
    <w:rsid w:val="008E71C8"/>
    <w:rsid w:val="008E735D"/>
    <w:rsid w:val="008F3A0D"/>
    <w:rsid w:val="009119D7"/>
    <w:rsid w:val="00920EC5"/>
    <w:rsid w:val="009223E0"/>
    <w:rsid w:val="0092631C"/>
    <w:rsid w:val="00927FBC"/>
    <w:rsid w:val="00931271"/>
    <w:rsid w:val="009319E1"/>
    <w:rsid w:val="009329BC"/>
    <w:rsid w:val="009329DB"/>
    <w:rsid w:val="009344CC"/>
    <w:rsid w:val="0093667C"/>
    <w:rsid w:val="00940C4C"/>
    <w:rsid w:val="00942F4C"/>
    <w:rsid w:val="0094592E"/>
    <w:rsid w:val="0094664D"/>
    <w:rsid w:val="00950F37"/>
    <w:rsid w:val="009525B8"/>
    <w:rsid w:val="00954179"/>
    <w:rsid w:val="00955E4B"/>
    <w:rsid w:val="00956486"/>
    <w:rsid w:val="00960388"/>
    <w:rsid w:val="00962450"/>
    <w:rsid w:val="009630DD"/>
    <w:rsid w:val="009672E0"/>
    <w:rsid w:val="00967720"/>
    <w:rsid w:val="009713B4"/>
    <w:rsid w:val="00982F50"/>
    <w:rsid w:val="0098317C"/>
    <w:rsid w:val="00986EE3"/>
    <w:rsid w:val="009A1442"/>
    <w:rsid w:val="009A7972"/>
    <w:rsid w:val="009B63D1"/>
    <w:rsid w:val="009C1ED2"/>
    <w:rsid w:val="009C7D3C"/>
    <w:rsid w:val="009D1627"/>
    <w:rsid w:val="009D4239"/>
    <w:rsid w:val="009D60E4"/>
    <w:rsid w:val="009D7B71"/>
    <w:rsid w:val="009E0464"/>
    <w:rsid w:val="009E2555"/>
    <w:rsid w:val="009E4593"/>
    <w:rsid w:val="009E7F57"/>
    <w:rsid w:val="009F1092"/>
    <w:rsid w:val="009F2373"/>
    <w:rsid w:val="009F7CC4"/>
    <w:rsid w:val="00A04D41"/>
    <w:rsid w:val="00A10384"/>
    <w:rsid w:val="00A11F72"/>
    <w:rsid w:val="00A12C16"/>
    <w:rsid w:val="00A16919"/>
    <w:rsid w:val="00A24A1E"/>
    <w:rsid w:val="00A26142"/>
    <w:rsid w:val="00A27C45"/>
    <w:rsid w:val="00A3107F"/>
    <w:rsid w:val="00A33B3D"/>
    <w:rsid w:val="00A34185"/>
    <w:rsid w:val="00A40459"/>
    <w:rsid w:val="00A43E5F"/>
    <w:rsid w:val="00A456E2"/>
    <w:rsid w:val="00A51108"/>
    <w:rsid w:val="00A52E34"/>
    <w:rsid w:val="00A54E79"/>
    <w:rsid w:val="00A56FED"/>
    <w:rsid w:val="00A57AC6"/>
    <w:rsid w:val="00A57BF3"/>
    <w:rsid w:val="00A6003F"/>
    <w:rsid w:val="00A62DA4"/>
    <w:rsid w:val="00A666B5"/>
    <w:rsid w:val="00A67198"/>
    <w:rsid w:val="00A7111D"/>
    <w:rsid w:val="00A723FC"/>
    <w:rsid w:val="00A7274A"/>
    <w:rsid w:val="00A73B7E"/>
    <w:rsid w:val="00A75006"/>
    <w:rsid w:val="00A82D07"/>
    <w:rsid w:val="00A848E3"/>
    <w:rsid w:val="00A87ADC"/>
    <w:rsid w:val="00A87CD2"/>
    <w:rsid w:val="00A87E50"/>
    <w:rsid w:val="00A9042B"/>
    <w:rsid w:val="00A90768"/>
    <w:rsid w:val="00A91BA7"/>
    <w:rsid w:val="00A93405"/>
    <w:rsid w:val="00AA410F"/>
    <w:rsid w:val="00AA4963"/>
    <w:rsid w:val="00AA6502"/>
    <w:rsid w:val="00AB14E8"/>
    <w:rsid w:val="00AB3A2B"/>
    <w:rsid w:val="00AB6FB1"/>
    <w:rsid w:val="00AC781B"/>
    <w:rsid w:val="00AD5B58"/>
    <w:rsid w:val="00AD74CA"/>
    <w:rsid w:val="00AE585F"/>
    <w:rsid w:val="00AF23DA"/>
    <w:rsid w:val="00B04C96"/>
    <w:rsid w:val="00B06DC8"/>
    <w:rsid w:val="00B10C32"/>
    <w:rsid w:val="00B12569"/>
    <w:rsid w:val="00B16052"/>
    <w:rsid w:val="00B219B0"/>
    <w:rsid w:val="00B313BC"/>
    <w:rsid w:val="00B32152"/>
    <w:rsid w:val="00B35748"/>
    <w:rsid w:val="00B364A1"/>
    <w:rsid w:val="00B37C59"/>
    <w:rsid w:val="00B50FAF"/>
    <w:rsid w:val="00B5230A"/>
    <w:rsid w:val="00B54570"/>
    <w:rsid w:val="00B54F20"/>
    <w:rsid w:val="00B54F6C"/>
    <w:rsid w:val="00B60BF8"/>
    <w:rsid w:val="00B60D35"/>
    <w:rsid w:val="00B61C1B"/>
    <w:rsid w:val="00B64FD2"/>
    <w:rsid w:val="00B658DB"/>
    <w:rsid w:val="00B65F78"/>
    <w:rsid w:val="00B762AD"/>
    <w:rsid w:val="00B80E03"/>
    <w:rsid w:val="00B80E20"/>
    <w:rsid w:val="00B87EA9"/>
    <w:rsid w:val="00B90492"/>
    <w:rsid w:val="00B92C3B"/>
    <w:rsid w:val="00B9319F"/>
    <w:rsid w:val="00BA50FC"/>
    <w:rsid w:val="00BA618E"/>
    <w:rsid w:val="00BA669D"/>
    <w:rsid w:val="00BA66F8"/>
    <w:rsid w:val="00BB069E"/>
    <w:rsid w:val="00BB08BA"/>
    <w:rsid w:val="00BC4589"/>
    <w:rsid w:val="00BC525C"/>
    <w:rsid w:val="00BC6F92"/>
    <w:rsid w:val="00BD390B"/>
    <w:rsid w:val="00BD53F3"/>
    <w:rsid w:val="00BD7B67"/>
    <w:rsid w:val="00BE0C4E"/>
    <w:rsid w:val="00BE2242"/>
    <w:rsid w:val="00BE381C"/>
    <w:rsid w:val="00BE669B"/>
    <w:rsid w:val="00BF2C6E"/>
    <w:rsid w:val="00BF3767"/>
    <w:rsid w:val="00BF37BD"/>
    <w:rsid w:val="00C06022"/>
    <w:rsid w:val="00C06F9A"/>
    <w:rsid w:val="00C07CEC"/>
    <w:rsid w:val="00C07F88"/>
    <w:rsid w:val="00C10BB0"/>
    <w:rsid w:val="00C1327A"/>
    <w:rsid w:val="00C13C31"/>
    <w:rsid w:val="00C1756C"/>
    <w:rsid w:val="00C17FB6"/>
    <w:rsid w:val="00C22A14"/>
    <w:rsid w:val="00C240D2"/>
    <w:rsid w:val="00C265C2"/>
    <w:rsid w:val="00C27A1D"/>
    <w:rsid w:val="00C426C0"/>
    <w:rsid w:val="00C42765"/>
    <w:rsid w:val="00C453C6"/>
    <w:rsid w:val="00C45FDF"/>
    <w:rsid w:val="00C46C32"/>
    <w:rsid w:val="00C52606"/>
    <w:rsid w:val="00C53086"/>
    <w:rsid w:val="00C60C5B"/>
    <w:rsid w:val="00C61540"/>
    <w:rsid w:val="00C630D3"/>
    <w:rsid w:val="00C779E5"/>
    <w:rsid w:val="00C808EC"/>
    <w:rsid w:val="00C82B0C"/>
    <w:rsid w:val="00C833DC"/>
    <w:rsid w:val="00C84E44"/>
    <w:rsid w:val="00C919B1"/>
    <w:rsid w:val="00CA7B43"/>
    <w:rsid w:val="00CB035C"/>
    <w:rsid w:val="00CB35AF"/>
    <w:rsid w:val="00CB4A2E"/>
    <w:rsid w:val="00CC019A"/>
    <w:rsid w:val="00CC6A7B"/>
    <w:rsid w:val="00CE19A7"/>
    <w:rsid w:val="00CE6DB4"/>
    <w:rsid w:val="00CF05A9"/>
    <w:rsid w:val="00CF05FE"/>
    <w:rsid w:val="00CF1E09"/>
    <w:rsid w:val="00CF4040"/>
    <w:rsid w:val="00CF67E8"/>
    <w:rsid w:val="00CF72B0"/>
    <w:rsid w:val="00D12CDA"/>
    <w:rsid w:val="00D15884"/>
    <w:rsid w:val="00D177F5"/>
    <w:rsid w:val="00D205E9"/>
    <w:rsid w:val="00D21B0C"/>
    <w:rsid w:val="00D24002"/>
    <w:rsid w:val="00D24F84"/>
    <w:rsid w:val="00D310D6"/>
    <w:rsid w:val="00D41255"/>
    <w:rsid w:val="00D42321"/>
    <w:rsid w:val="00D44584"/>
    <w:rsid w:val="00D45F07"/>
    <w:rsid w:val="00D46FFF"/>
    <w:rsid w:val="00D47209"/>
    <w:rsid w:val="00D51E13"/>
    <w:rsid w:val="00D558D2"/>
    <w:rsid w:val="00D579FF"/>
    <w:rsid w:val="00D64DB6"/>
    <w:rsid w:val="00D70535"/>
    <w:rsid w:val="00D80265"/>
    <w:rsid w:val="00D853BD"/>
    <w:rsid w:val="00D93860"/>
    <w:rsid w:val="00D94AC6"/>
    <w:rsid w:val="00D95A77"/>
    <w:rsid w:val="00D97FB8"/>
    <w:rsid w:val="00DA3A05"/>
    <w:rsid w:val="00DA4230"/>
    <w:rsid w:val="00DA5E3B"/>
    <w:rsid w:val="00DA78D4"/>
    <w:rsid w:val="00DB0641"/>
    <w:rsid w:val="00DB3F08"/>
    <w:rsid w:val="00DB4430"/>
    <w:rsid w:val="00DB477A"/>
    <w:rsid w:val="00DB5C20"/>
    <w:rsid w:val="00DC15FF"/>
    <w:rsid w:val="00DC1A11"/>
    <w:rsid w:val="00DC3A05"/>
    <w:rsid w:val="00DC3F71"/>
    <w:rsid w:val="00DC5B3A"/>
    <w:rsid w:val="00DD01B4"/>
    <w:rsid w:val="00DD562A"/>
    <w:rsid w:val="00DD7B9E"/>
    <w:rsid w:val="00DE0E88"/>
    <w:rsid w:val="00DE7991"/>
    <w:rsid w:val="00DF1C9A"/>
    <w:rsid w:val="00DF2AE0"/>
    <w:rsid w:val="00DF3CB9"/>
    <w:rsid w:val="00DF489C"/>
    <w:rsid w:val="00DF5802"/>
    <w:rsid w:val="00E0485C"/>
    <w:rsid w:val="00E0745C"/>
    <w:rsid w:val="00E10683"/>
    <w:rsid w:val="00E11F36"/>
    <w:rsid w:val="00E1273C"/>
    <w:rsid w:val="00E149BE"/>
    <w:rsid w:val="00E1568B"/>
    <w:rsid w:val="00E15ADA"/>
    <w:rsid w:val="00E165B0"/>
    <w:rsid w:val="00E205E4"/>
    <w:rsid w:val="00E255EF"/>
    <w:rsid w:val="00E34765"/>
    <w:rsid w:val="00E52693"/>
    <w:rsid w:val="00E52B7D"/>
    <w:rsid w:val="00E54EC1"/>
    <w:rsid w:val="00E60AB0"/>
    <w:rsid w:val="00E6119D"/>
    <w:rsid w:val="00E62015"/>
    <w:rsid w:val="00E643C9"/>
    <w:rsid w:val="00E66F1B"/>
    <w:rsid w:val="00E678D6"/>
    <w:rsid w:val="00E70F21"/>
    <w:rsid w:val="00E76595"/>
    <w:rsid w:val="00E7672B"/>
    <w:rsid w:val="00E76C39"/>
    <w:rsid w:val="00E8131E"/>
    <w:rsid w:val="00E86C60"/>
    <w:rsid w:val="00E90730"/>
    <w:rsid w:val="00E90C2C"/>
    <w:rsid w:val="00E92FED"/>
    <w:rsid w:val="00E95E4A"/>
    <w:rsid w:val="00E96C60"/>
    <w:rsid w:val="00EA2AF2"/>
    <w:rsid w:val="00EA56E1"/>
    <w:rsid w:val="00EB13C3"/>
    <w:rsid w:val="00EB19E8"/>
    <w:rsid w:val="00EB3AA4"/>
    <w:rsid w:val="00EB715E"/>
    <w:rsid w:val="00EB7842"/>
    <w:rsid w:val="00EB7927"/>
    <w:rsid w:val="00EC17D1"/>
    <w:rsid w:val="00EC2124"/>
    <w:rsid w:val="00EC47F7"/>
    <w:rsid w:val="00EC57EC"/>
    <w:rsid w:val="00ED1E78"/>
    <w:rsid w:val="00EE079B"/>
    <w:rsid w:val="00EE2849"/>
    <w:rsid w:val="00EE4930"/>
    <w:rsid w:val="00EE4C0D"/>
    <w:rsid w:val="00EF625B"/>
    <w:rsid w:val="00F00D7C"/>
    <w:rsid w:val="00F00DB4"/>
    <w:rsid w:val="00F02DEF"/>
    <w:rsid w:val="00F047E5"/>
    <w:rsid w:val="00F06A64"/>
    <w:rsid w:val="00F13EFE"/>
    <w:rsid w:val="00F14566"/>
    <w:rsid w:val="00F17121"/>
    <w:rsid w:val="00F20514"/>
    <w:rsid w:val="00F219EE"/>
    <w:rsid w:val="00F21C8F"/>
    <w:rsid w:val="00F21FCC"/>
    <w:rsid w:val="00F23FBF"/>
    <w:rsid w:val="00F3007F"/>
    <w:rsid w:val="00F3055B"/>
    <w:rsid w:val="00F35775"/>
    <w:rsid w:val="00F35AAA"/>
    <w:rsid w:val="00F36CDC"/>
    <w:rsid w:val="00F37080"/>
    <w:rsid w:val="00F45563"/>
    <w:rsid w:val="00F53F23"/>
    <w:rsid w:val="00F547FA"/>
    <w:rsid w:val="00F606F5"/>
    <w:rsid w:val="00F64356"/>
    <w:rsid w:val="00F643B5"/>
    <w:rsid w:val="00F72ED3"/>
    <w:rsid w:val="00F751A2"/>
    <w:rsid w:val="00F76346"/>
    <w:rsid w:val="00F76856"/>
    <w:rsid w:val="00F77604"/>
    <w:rsid w:val="00F840D7"/>
    <w:rsid w:val="00F85101"/>
    <w:rsid w:val="00F96AAD"/>
    <w:rsid w:val="00F97E02"/>
    <w:rsid w:val="00FA1106"/>
    <w:rsid w:val="00FA5EB5"/>
    <w:rsid w:val="00FA6A6C"/>
    <w:rsid w:val="00FC29A7"/>
    <w:rsid w:val="00FC3524"/>
    <w:rsid w:val="00FC3B20"/>
    <w:rsid w:val="00FE745A"/>
    <w:rsid w:val="00FF3975"/>
    <w:rsid w:val="00FF52EA"/>
    <w:rsid w:val="00FF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088B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04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042B"/>
  </w:style>
  <w:style w:type="paragraph" w:styleId="Footer">
    <w:name w:val="footer"/>
    <w:basedOn w:val="Normal"/>
    <w:link w:val="FooterChar"/>
    <w:uiPriority w:val="99"/>
    <w:unhideWhenUsed/>
    <w:rsid w:val="00A904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042B"/>
  </w:style>
  <w:style w:type="character" w:styleId="PageNumber">
    <w:name w:val="page number"/>
    <w:basedOn w:val="DefaultParagraphFont"/>
    <w:uiPriority w:val="99"/>
    <w:semiHidden/>
    <w:unhideWhenUsed/>
    <w:rsid w:val="001A21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04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042B"/>
  </w:style>
  <w:style w:type="paragraph" w:styleId="Footer">
    <w:name w:val="footer"/>
    <w:basedOn w:val="Normal"/>
    <w:link w:val="FooterChar"/>
    <w:uiPriority w:val="99"/>
    <w:unhideWhenUsed/>
    <w:rsid w:val="00A904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042B"/>
  </w:style>
  <w:style w:type="character" w:styleId="PageNumber">
    <w:name w:val="page number"/>
    <w:basedOn w:val="DefaultParagraphFont"/>
    <w:uiPriority w:val="99"/>
    <w:semiHidden/>
    <w:unhideWhenUsed/>
    <w:rsid w:val="001A2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hita Sharma</dc:creator>
  <cp:lastModifiedBy>Eshita Sharma</cp:lastModifiedBy>
  <cp:revision>8</cp:revision>
  <dcterms:created xsi:type="dcterms:W3CDTF">2013-11-08T13:50:00Z</dcterms:created>
  <dcterms:modified xsi:type="dcterms:W3CDTF">2014-04-03T10:58:00Z</dcterms:modified>
</cp:coreProperties>
</file>